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083" w:rsidRPr="00313083" w:rsidRDefault="00313083">
      <w:pPr>
        <w:rPr>
          <w:lang w:val="en-US"/>
        </w:rPr>
      </w:pPr>
      <w:r w:rsidRPr="0031308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/>
        </w:rPr>
        <w:t xml:space="preserve">Supplementary Table </w:t>
      </w:r>
      <w:r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/>
        </w:rPr>
        <w:t>1</w:t>
      </w:r>
      <w:r w:rsidRPr="0031308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/>
        </w:rPr>
        <w:t xml:space="preserve"> - Identification of leprosy patients included in the prospective</w:t>
      </w:r>
      <w:bookmarkStart w:id="0" w:name="_GoBack"/>
      <w:bookmarkEnd w:id="0"/>
      <w:r w:rsidRPr="0031308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/>
        </w:rPr>
        <w:t xml:space="preserve"> part of study</w:t>
      </w:r>
    </w:p>
    <w:tbl>
      <w:tblPr>
        <w:tblStyle w:val="SombreamentoClaro"/>
        <w:tblW w:w="7030" w:type="dxa"/>
        <w:jc w:val="center"/>
        <w:tblLook w:val="04A0"/>
      </w:tblPr>
      <w:tblGrid>
        <w:gridCol w:w="1406"/>
        <w:gridCol w:w="1406"/>
        <w:gridCol w:w="1406"/>
        <w:gridCol w:w="1406"/>
        <w:gridCol w:w="1406"/>
      </w:tblGrid>
      <w:tr w:rsidR="004C5BA9" w:rsidRPr="00313083" w:rsidTr="00313083">
        <w:trPr>
          <w:cnfStyle w:val="100000000000"/>
          <w:trHeight w:val="283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130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130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(</w:t>
            </w:r>
            <w:proofErr w:type="spellStart"/>
            <w:r w:rsidRPr="003130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3130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130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rm</w:t>
            </w:r>
            <w:proofErr w:type="spellEnd"/>
            <w:r w:rsidRPr="003130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30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3130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30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130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ion</w:t>
            </w:r>
            <w:proofErr w:type="spellEnd"/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130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</w:t>
            </w:r>
            <w:proofErr w:type="spellEnd"/>
          </w:p>
        </w:tc>
      </w:tr>
      <w:tr w:rsidR="004C5BA9" w:rsidRPr="00313083" w:rsidTr="00313083">
        <w:trPr>
          <w:cnfStyle w:val="000000100000"/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1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2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cnfStyle w:val="000000100000"/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3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4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F</w:t>
            </w:r>
          </w:p>
        </w:tc>
      </w:tr>
      <w:tr w:rsidR="004C5BA9" w:rsidRPr="00313083" w:rsidTr="00313083">
        <w:trPr>
          <w:cnfStyle w:val="000000100000"/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5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F</w:t>
            </w:r>
          </w:p>
        </w:tc>
      </w:tr>
      <w:tr w:rsidR="004C5BA9" w:rsidRPr="00313083" w:rsidTr="00313083">
        <w:trPr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6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B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cnfStyle w:val="000000100000"/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7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F</w:t>
            </w:r>
          </w:p>
        </w:tc>
      </w:tr>
      <w:tr w:rsidR="004C5BA9" w:rsidRPr="00313083" w:rsidTr="00313083">
        <w:trPr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8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cnfStyle w:val="000000100000"/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9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10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cnfStyle w:val="000000100000"/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11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1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F</w:t>
            </w:r>
          </w:p>
        </w:tc>
      </w:tr>
      <w:tr w:rsidR="004C5BA9" w:rsidRPr="00313083" w:rsidTr="00313083">
        <w:trPr>
          <w:cnfStyle w:val="000000100000"/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2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3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cnfStyle w:val="000000100000"/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4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B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5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cnfStyle w:val="000000100000"/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6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F</w:t>
            </w:r>
          </w:p>
        </w:tc>
      </w:tr>
      <w:tr w:rsidR="004C5BA9" w:rsidRPr="00313083" w:rsidTr="00313083">
        <w:trPr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7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cnfStyle w:val="000000100000"/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8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9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cnfStyle w:val="000000100000"/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10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11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F</w:t>
            </w:r>
          </w:p>
        </w:tc>
      </w:tr>
      <w:tr w:rsidR="004C5BA9" w:rsidRPr="00313083" w:rsidTr="00313083">
        <w:trPr>
          <w:cnfStyle w:val="000000100000"/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12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13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0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  <w:tr w:rsidR="004C5BA9" w:rsidRPr="00313083" w:rsidTr="00313083">
        <w:trPr>
          <w:cnfStyle w:val="000000100000"/>
          <w:trHeight w:val="227"/>
          <w:jc w:val="center"/>
        </w:trPr>
        <w:tc>
          <w:tcPr>
            <w:cnfStyle w:val="001000000000"/>
            <w:tcW w:w="1406" w:type="dxa"/>
            <w:hideMark/>
          </w:tcPr>
          <w:p w:rsidR="004C5BA9" w:rsidRPr="00313083" w:rsidRDefault="004C5BA9" w:rsidP="0031308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14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406" w:type="dxa"/>
            <w:noWrap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ENL</w:t>
            </w:r>
          </w:p>
        </w:tc>
        <w:tc>
          <w:tcPr>
            <w:tcW w:w="1406" w:type="dxa"/>
            <w:hideMark/>
          </w:tcPr>
          <w:p w:rsidR="004C5BA9" w:rsidRPr="00313083" w:rsidRDefault="004C5BA9" w:rsidP="00313083">
            <w:pPr>
              <w:jc w:val="center"/>
              <w:cnfStyle w:val="0000001000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3083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</w:p>
        </w:tc>
      </w:tr>
    </w:tbl>
    <w:p w:rsidR="00800E58" w:rsidRPr="00313083" w:rsidRDefault="00800E58" w:rsidP="002F0FEE">
      <w:pPr>
        <w:jc w:val="both"/>
        <w:rPr>
          <w:sz w:val="20"/>
          <w:szCs w:val="20"/>
          <w:lang w:val="en-US"/>
        </w:rPr>
      </w:pPr>
      <w:r w:rsidRPr="00313083">
        <w:rPr>
          <w:sz w:val="20"/>
          <w:szCs w:val="20"/>
          <w:lang w:val="en-US"/>
        </w:rPr>
        <w:t xml:space="preserve">ID: randomized code for each patient in order to safeguard their identity; Form of Disease: LL = lepromatous leprosy, ENL = </w:t>
      </w:r>
      <w:proofErr w:type="spellStart"/>
      <w:r w:rsidRPr="00313083">
        <w:rPr>
          <w:sz w:val="20"/>
          <w:szCs w:val="20"/>
          <w:lang w:val="en-US"/>
        </w:rPr>
        <w:t>erythema</w:t>
      </w:r>
      <w:proofErr w:type="spellEnd"/>
      <w:r w:rsidRPr="00313083">
        <w:rPr>
          <w:sz w:val="20"/>
          <w:szCs w:val="20"/>
          <w:lang w:val="en-US"/>
        </w:rPr>
        <w:t xml:space="preserve"> </w:t>
      </w:r>
      <w:proofErr w:type="spellStart"/>
      <w:r w:rsidRPr="00313083">
        <w:rPr>
          <w:sz w:val="20"/>
          <w:szCs w:val="20"/>
          <w:lang w:val="en-US"/>
        </w:rPr>
        <w:t>nodosun</w:t>
      </w:r>
      <w:proofErr w:type="spellEnd"/>
      <w:r w:rsidRPr="00313083">
        <w:rPr>
          <w:sz w:val="20"/>
          <w:szCs w:val="20"/>
          <w:lang w:val="en-US"/>
        </w:rPr>
        <w:t xml:space="preserve"> leprosum</w:t>
      </w:r>
      <w:r w:rsidR="004C5BA9" w:rsidRPr="00313083">
        <w:rPr>
          <w:sz w:val="20"/>
          <w:szCs w:val="20"/>
          <w:lang w:val="en-US"/>
        </w:rPr>
        <w:t>;</w:t>
      </w:r>
      <w:r w:rsidRPr="00313083">
        <w:rPr>
          <w:sz w:val="20"/>
          <w:szCs w:val="20"/>
          <w:lang w:val="en-US"/>
        </w:rPr>
        <w:t xml:space="preserve"> Gender: M = male, F = female. </w:t>
      </w:r>
    </w:p>
    <w:sectPr w:rsidR="00800E58" w:rsidRPr="00313083" w:rsidSect="002F0FEE">
      <w:pgSz w:w="11906" w:h="16838"/>
      <w:pgMar w:top="1417" w:right="2975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800E58"/>
    <w:rsid w:val="00004057"/>
    <w:rsid w:val="000331D9"/>
    <w:rsid w:val="000F21A3"/>
    <w:rsid w:val="000F7CD6"/>
    <w:rsid w:val="001B7556"/>
    <w:rsid w:val="00201057"/>
    <w:rsid w:val="002D3DA5"/>
    <w:rsid w:val="002F0FEE"/>
    <w:rsid w:val="00313083"/>
    <w:rsid w:val="004C5BA9"/>
    <w:rsid w:val="00510DE3"/>
    <w:rsid w:val="0058190A"/>
    <w:rsid w:val="006343C9"/>
    <w:rsid w:val="00793F09"/>
    <w:rsid w:val="00800E58"/>
    <w:rsid w:val="0085391E"/>
    <w:rsid w:val="0090329A"/>
    <w:rsid w:val="00C309FC"/>
    <w:rsid w:val="00EF2A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F0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130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3130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130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3130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19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c</dc:creator>
  <cp:lastModifiedBy>ioc</cp:lastModifiedBy>
  <cp:revision>2</cp:revision>
  <dcterms:created xsi:type="dcterms:W3CDTF">2015-12-16T17:55:00Z</dcterms:created>
  <dcterms:modified xsi:type="dcterms:W3CDTF">2015-12-16T17:55:00Z</dcterms:modified>
</cp:coreProperties>
</file>